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F62" w:rsidRPr="00916249" w:rsidRDefault="00261F62" w:rsidP="00261F6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916249">
        <w:rPr>
          <w:rFonts w:ascii="Times New Roman" w:hAnsi="Times New Roman" w:cs="Times New Roman"/>
          <w:b/>
          <w:sz w:val="24"/>
          <w:szCs w:val="20"/>
        </w:rPr>
        <w:t>S</w:t>
      </w:r>
      <w:r w:rsidR="00A47DFD">
        <w:rPr>
          <w:rFonts w:ascii="Times New Roman" w:hAnsi="Times New Roman" w:cs="Times New Roman"/>
          <w:b/>
          <w:sz w:val="24"/>
          <w:szCs w:val="20"/>
        </w:rPr>
        <w:t>5</w:t>
      </w:r>
      <w:bookmarkStart w:id="0" w:name="_GoBack"/>
      <w:bookmarkEnd w:id="0"/>
      <w:r w:rsidRPr="00916249">
        <w:rPr>
          <w:rFonts w:ascii="Times New Roman" w:hAnsi="Times New Roman" w:cs="Times New Roman"/>
          <w:b/>
          <w:sz w:val="24"/>
          <w:szCs w:val="20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0"/>
        </w:rPr>
        <w:t>Logistic Regression on Interest in Entrepreneurship, by Self-Employment Status</w:t>
      </w:r>
    </w:p>
    <w:tbl>
      <w:tblPr>
        <w:tblW w:w="10852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168"/>
        <w:gridCol w:w="720"/>
        <w:gridCol w:w="170"/>
        <w:gridCol w:w="720"/>
        <w:gridCol w:w="720"/>
        <w:gridCol w:w="720"/>
        <w:gridCol w:w="1152"/>
        <w:gridCol w:w="170"/>
        <w:gridCol w:w="720"/>
        <w:gridCol w:w="720"/>
        <w:gridCol w:w="720"/>
        <w:gridCol w:w="1152"/>
      </w:tblGrid>
      <w:tr w:rsidR="00261F62" w:rsidRPr="00796F1B" w:rsidTr="002C6ED8">
        <w:tc>
          <w:tcPr>
            <w:tcW w:w="3168" w:type="dxa"/>
            <w:tcBorders>
              <w:top w:val="single" w:sz="24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4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single" w:sz="24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2" w:type="dxa"/>
            <w:gridSpan w:val="4"/>
            <w:tcBorders>
              <w:top w:val="single" w:sz="24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elf-Employed</w:t>
            </w:r>
          </w:p>
        </w:tc>
        <w:tc>
          <w:tcPr>
            <w:tcW w:w="170" w:type="dxa"/>
            <w:tcBorders>
              <w:top w:val="single" w:sz="24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2" w:type="dxa"/>
            <w:gridSpan w:val="4"/>
            <w:tcBorders>
              <w:top w:val="single" w:sz="24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Not Self-Employed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UE</w:t>
            </w:r>
          </w:p>
        </w:tc>
        <w:tc>
          <w:tcPr>
            <w:tcW w:w="170" w:type="dxa"/>
          </w:tcPr>
          <w:p w:rsidR="00261F62" w:rsidRPr="00796F1B" w:rsidRDefault="00261F62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261F62" w:rsidRPr="00796F1B" w:rsidRDefault="00261F62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aOR</w:t>
            </w:r>
            <w:proofErr w:type="spellEnd"/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261F62" w:rsidRPr="00796F1B" w:rsidRDefault="00261F62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E</w:t>
            </w: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261F62" w:rsidRPr="00796F1B" w:rsidRDefault="00261F62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</w:p>
        </w:tc>
        <w:tc>
          <w:tcPr>
            <w:tcW w:w="1152" w:type="dxa"/>
            <w:tcBorders>
              <w:bottom w:val="single" w:sz="2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95% CI</w:t>
            </w:r>
          </w:p>
        </w:tc>
        <w:tc>
          <w:tcPr>
            <w:tcW w:w="170" w:type="dxa"/>
          </w:tcPr>
          <w:p w:rsidR="00261F62" w:rsidRPr="00796F1B" w:rsidRDefault="00261F62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261F62" w:rsidRPr="00796F1B" w:rsidRDefault="00261F62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aOR</w:t>
            </w:r>
            <w:proofErr w:type="spellEnd"/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261F62" w:rsidRPr="00796F1B" w:rsidRDefault="00261F62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E</w:t>
            </w: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261F62" w:rsidRPr="00796F1B" w:rsidRDefault="00261F62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</w:p>
        </w:tc>
        <w:tc>
          <w:tcPr>
            <w:tcW w:w="1152" w:type="dxa"/>
            <w:tcBorders>
              <w:bottom w:val="single" w:sz="2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95% CI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Demographics</w:t>
            </w: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2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2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Age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3 - 1.0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7 - 0.93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Gender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7 - 4.8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4 - 0.75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ace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White, not Hispanic)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Black, not Hispanic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3 - 6.6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39 - 6.26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All other races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1 - 2.8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5 - 2.44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Rural (</w:t>
            </w:r>
            <w:r w:rsidRPr="00796F1B">
              <w:rPr>
                <w:rFonts w:ascii="Times New Roman" w:hAnsi="Times New Roman" w:cs="Times New Roman"/>
                <w:i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: Urban)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9 - 5.0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3 - 1.74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Work status (</w:t>
            </w:r>
            <w:r w:rsidRPr="00796F1B">
              <w:rPr>
                <w:rFonts w:ascii="Times New Roman" w:hAnsi="Times New Roman" w:cs="Times New Roman"/>
                <w:i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: Working for pay)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Self-employed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Retired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Disabled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Unemployed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Others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Human capital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Education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High school or less)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Associate’s degree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7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7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13 - 51.5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8 - 1.61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Bachelor’s degree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7 - 19.3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5 - 3.01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 xml:space="preserve">Master’s degree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nd above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3 - 18.3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1 - 3.20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lth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5 - 2.1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9 - 1.34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mplete adult education/training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3 - 2.6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1 - 1.94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ocial capital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rried</w:t>
            </w: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Not)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6 - 3.6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3 - 1.30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  <w:tab w:val="decimal" w:pos="227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olunteer 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Not)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8 - 5.8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10 - 2.67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Financial capital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Income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7 - 2.4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3 - 1.30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Assets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9 - 1.3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9 - 1.05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ersonal preferences and values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  <w:t>Startup reason: (</w:t>
            </w:r>
            <w:r w:rsidRPr="00796F1B">
              <w:rPr>
                <w:rFonts w:ascii="Times New Roman" w:hAnsi="Times New Roman" w:cs="Times New Roman"/>
                <w:i/>
                <w:color w:val="000000"/>
                <w:spacing w:val="-2"/>
                <w:sz w:val="19"/>
                <w:szCs w:val="19"/>
              </w:rPr>
              <w:t xml:space="preserve">ref: </w:t>
            </w:r>
            <w:r w:rsidRPr="00796F1B"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  <w:t>Work for oneself)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Make money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5 - 2.6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5 - 0.76</w:t>
            </w:r>
          </w:p>
        </w:tc>
      </w:tr>
      <w:tr w:rsidR="00261F62" w:rsidRPr="00796F1B" w:rsidTr="002C6ED8">
        <w:tc>
          <w:tcPr>
            <w:tcW w:w="3168" w:type="dxa"/>
            <w:vAlign w:val="center"/>
          </w:tcPr>
          <w:p w:rsidR="00261F62" w:rsidRPr="00796F1B" w:rsidRDefault="00261F62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Meet social challenge, help others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2 - 12.9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6 - 0.89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Something else/Don’t know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 - 2.0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 - 0.10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ning of work: Personal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6 - 1.2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5 - 1.13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Social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1 - 1.1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9 - 1.11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Financial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7 - 1.4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6 - 1.01</w:t>
            </w:r>
          </w:p>
        </w:tc>
      </w:tr>
      <w:tr w:rsidR="00261F62" w:rsidRPr="00796F1B" w:rsidTr="002C6ED8">
        <w:tc>
          <w:tcPr>
            <w:tcW w:w="3168" w:type="dxa"/>
          </w:tcPr>
          <w:p w:rsidR="00261F62" w:rsidRPr="00796F1B" w:rsidRDefault="00261F62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Generativity</w:t>
            </w:r>
          </w:p>
        </w:tc>
        <w:tc>
          <w:tcPr>
            <w:tcW w:w="72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2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8 - 1.16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7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5 - 1.19</w:t>
            </w:r>
          </w:p>
        </w:tc>
      </w:tr>
      <w:tr w:rsidR="00261F62" w:rsidRPr="00796F1B" w:rsidTr="002C6ED8">
        <w:tc>
          <w:tcPr>
            <w:tcW w:w="3168" w:type="dxa"/>
            <w:tcBorders>
              <w:bottom w:val="single" w:sz="24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Constant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bottom w:val="single" w:sz="24" w:space="0" w:color="auto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9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 - 2,931.85</w:t>
            </w:r>
          </w:p>
        </w:tc>
        <w:tc>
          <w:tcPr>
            <w:tcW w:w="17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56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19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261F62" w:rsidRPr="00796F1B" w:rsidRDefault="00261F62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0.00 - 2,445.68</w:t>
            </w:r>
          </w:p>
        </w:tc>
      </w:tr>
    </w:tbl>
    <w:p w:rsidR="0015137E" w:rsidRPr="00261F62" w:rsidRDefault="00261F62" w:rsidP="00261F62"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>Note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.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The binary dependent variable included “very interested” or “somewhat interested” = 1 and “not too interested” and “not at all interested” = 0; “Self-Employed” includes those who report being self-employed, and “Not Self-Employed” includes all others; 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SUE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= seemingly unrelated estimation results, indicating differences between </w:t>
      </w:r>
      <w:proofErr w:type="gramStart"/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>the</w:t>
      </w:r>
      <w:proofErr w:type="gramEnd"/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 parameters of both groups with 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p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>&lt; .05 indicated by *;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 </w:t>
      </w:r>
      <w:proofErr w:type="spellStart"/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>aOR</w:t>
      </w:r>
      <w:proofErr w:type="spellEnd"/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 = adjusted odds ratio; </w:t>
      </w:r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SE 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>= linearized standard error;</w:t>
      </w:r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 CI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 = confidence interval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>.</w:t>
      </w:r>
    </w:p>
    <w:sectPr w:rsidR="0015137E" w:rsidRPr="00261F62" w:rsidSect="00FE448D">
      <w:footerReference w:type="default" r:id="rId6"/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716B" w:rsidRDefault="0064716B" w:rsidP="00FE448D">
      <w:pPr>
        <w:spacing w:after="0" w:line="240" w:lineRule="auto"/>
      </w:pPr>
      <w:r>
        <w:separator/>
      </w:r>
    </w:p>
  </w:endnote>
  <w:endnote w:type="continuationSeparator" w:id="0">
    <w:p w:rsidR="0064716B" w:rsidRDefault="0064716B" w:rsidP="00FE4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448D" w:rsidRPr="00FE448D" w:rsidRDefault="00FE448D">
    <w:pPr>
      <w:pStyle w:val="Foo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a</w:t>
    </w:r>
    <w:r w:rsidRPr="00554D91">
      <w:rPr>
        <w:rFonts w:ascii="Times New Roman" w:hAnsi="Times New Roman" w:cs="Times New Roman"/>
      </w:rPr>
      <w:t xml:space="preserve">nalyses </w:t>
    </w:r>
    <w:r>
      <w:rPr>
        <w:rFonts w:ascii="Times New Roman" w:hAnsi="Times New Roman" w:cs="Times New Roman"/>
      </w:rPr>
      <w:t>included in</w:t>
    </w:r>
    <w:r w:rsidRPr="00554D91">
      <w:rPr>
        <w:rFonts w:ascii="Times New Roman" w:hAnsi="Times New Roman" w:cs="Times New Roman"/>
      </w:rPr>
      <w:t xml:space="preserve"> Halvorsen, C., &amp; Chen, Y.C. (2019)</w:t>
    </w:r>
    <w:r>
      <w:rPr>
        <w:rFonts w:ascii="Times New Roman" w:hAnsi="Times New Roman" w:cs="Times New Roman"/>
      </w:rPr>
      <w:t>.</w:t>
    </w:r>
    <w:r w:rsidRPr="00554D91">
      <w:rPr>
        <w:rFonts w:ascii="Times New Roman" w:hAnsi="Times New Roman" w:cs="Times New Roman"/>
      </w:rPr>
      <w:t xml:space="preserve"> The diversity of interest in later-life entrepreneurship:</w:t>
    </w:r>
    <w:r>
      <w:rPr>
        <w:rFonts w:ascii="Times New Roman" w:hAnsi="Times New Roman" w:cs="Times New Roman"/>
      </w:rPr>
      <w:t xml:space="preserve"> </w:t>
    </w:r>
    <w:r w:rsidRPr="00554D91">
      <w:rPr>
        <w:rFonts w:ascii="Times New Roman" w:hAnsi="Times New Roman" w:cs="Times New Roman"/>
      </w:rPr>
      <w:t>Results from a nationally representative survey of Americans aged 50 to 70</w:t>
    </w:r>
    <w:r>
      <w:rPr>
        <w:rFonts w:ascii="Times New Roman" w:hAnsi="Times New Roman" w:cs="Times New Roman"/>
      </w:rPr>
      <w:t>.</w:t>
    </w:r>
    <w:r w:rsidRPr="00554D91">
      <w:rPr>
        <w:rFonts w:ascii="Times New Roman" w:hAnsi="Times New Roman" w:cs="Times New Roman"/>
      </w:rPr>
      <w:t xml:space="preserve"> </w:t>
    </w:r>
    <w:r w:rsidRPr="00554D91">
      <w:rPr>
        <w:rFonts w:ascii="Times New Roman" w:hAnsi="Times New Roman" w:cs="Times New Roman"/>
        <w:i/>
      </w:rPr>
      <w:t>PLOS One</w:t>
    </w:r>
    <w:r w:rsidRPr="00554D91">
      <w:rPr>
        <w:rFonts w:ascii="Times New Roman" w:hAnsi="Times New Roman" w:cs="Times New Roman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716B" w:rsidRDefault="0064716B" w:rsidP="00FE448D">
      <w:pPr>
        <w:spacing w:after="0" w:line="240" w:lineRule="auto"/>
      </w:pPr>
      <w:r>
        <w:separator/>
      </w:r>
    </w:p>
  </w:footnote>
  <w:footnote w:type="continuationSeparator" w:id="0">
    <w:p w:rsidR="0064716B" w:rsidRDefault="0064716B" w:rsidP="00FE44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48D"/>
    <w:rsid w:val="0015137E"/>
    <w:rsid w:val="00261F62"/>
    <w:rsid w:val="00383AB5"/>
    <w:rsid w:val="00397B1E"/>
    <w:rsid w:val="0064716B"/>
    <w:rsid w:val="00725525"/>
    <w:rsid w:val="00A47DFD"/>
    <w:rsid w:val="00FE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663F1"/>
  <w15:chartTrackingRefBased/>
  <w15:docId w15:val="{FA301865-C936-4DC2-9A69-3F3525089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48D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48D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E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48D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 Halvorsen</dc:creator>
  <cp:keywords/>
  <dc:description/>
  <cp:lastModifiedBy>Cal  Halvorsen</cp:lastModifiedBy>
  <cp:revision>3</cp:revision>
  <dcterms:created xsi:type="dcterms:W3CDTF">2019-04-15T22:28:00Z</dcterms:created>
  <dcterms:modified xsi:type="dcterms:W3CDTF">2019-04-24T18:30:00Z</dcterms:modified>
</cp:coreProperties>
</file>